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3D655" w14:textId="2A7897E1" w:rsidR="00B132A8" w:rsidRPr="00B132A8" w:rsidRDefault="00B132A8" w:rsidP="00B132A8">
      <w:pPr>
        <w:spacing w:line="278" w:lineRule="auto"/>
        <w:rPr>
          <w:rFonts w:eastAsia="Aptos"/>
          <w:b/>
          <w:bCs/>
          <w:sz w:val="22"/>
          <w:lang w:val="en-US"/>
        </w:rPr>
      </w:pPr>
      <w:r w:rsidRPr="00B132A8">
        <w:rPr>
          <w:rFonts w:eastAsia="Aptos"/>
          <w:b/>
          <w:bCs/>
          <w:sz w:val="22"/>
          <w:lang w:val="en-US"/>
        </w:rPr>
        <w:t>S</w:t>
      </w:r>
      <w:r>
        <w:rPr>
          <w:rFonts w:eastAsia="Aptos"/>
          <w:b/>
          <w:bCs/>
          <w:sz w:val="22"/>
          <w:lang w:val="en-US"/>
        </w:rPr>
        <w:t>2</w:t>
      </w:r>
      <w:r w:rsidRPr="00B132A8">
        <w:rPr>
          <w:rFonts w:eastAsia="Aptos"/>
          <w:b/>
          <w:bCs/>
          <w:sz w:val="22"/>
          <w:lang w:val="en-US"/>
        </w:rPr>
        <w:t xml:space="preserve"> Table. </w:t>
      </w:r>
      <w:bookmarkStart w:id="0" w:name="_Hlk213148828"/>
      <w:r w:rsidRPr="00B132A8">
        <w:rPr>
          <w:rFonts w:eastAsia="Aptos"/>
          <w:b/>
          <w:bCs/>
          <w:sz w:val="22"/>
          <w:lang w:val="en-US"/>
        </w:rPr>
        <w:t>Equivalence testing (Two One-Sided Tests; TOST) for growth performance, carcass, and meat quality traits in F1 Angus x Nellore calves from control (no-creep) and creep-feeding groups.</w:t>
      </w:r>
      <w:bookmarkEnd w:id="0"/>
    </w:p>
    <w:tbl>
      <w:tblPr>
        <w:tblW w:w="13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960"/>
        <w:gridCol w:w="1564"/>
        <w:gridCol w:w="1701"/>
        <w:gridCol w:w="1119"/>
        <w:gridCol w:w="1433"/>
        <w:gridCol w:w="1346"/>
        <w:gridCol w:w="160"/>
      </w:tblGrid>
      <w:tr w:rsidR="00B132A8" w:rsidRPr="00E60C19" w14:paraId="2DFCEAF2" w14:textId="77777777" w:rsidTr="00B9437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244D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86085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i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BBBC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</w:t>
            </w: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FF65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</w:t>
            </w: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w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u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97BA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un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8D98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ff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ence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D1A2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72B18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23B4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  <w:r w:rsidRPr="00E60C1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cision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706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132A8" w:rsidRPr="00E60C19" w14:paraId="724DBB0A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235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EFA94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ckfa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ckness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F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D328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m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AC1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43F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A24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D96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7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2D9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702D1E78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6FE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17AE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y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ter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take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solute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3B3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628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FCD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190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EA1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D43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13B0ECFF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6DA88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4D7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ry matter intake (g/kg B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126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kg B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74B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BFDC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23A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8BF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A20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6BCE61C3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BA6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752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inal body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Wf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7B0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091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6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945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DD7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33B0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AED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31CA299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6DD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03E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ot carcass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HC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042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CF8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07E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62F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9E3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713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381CCF4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7EB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99C8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itial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ody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Wi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834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B4D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080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B44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044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FFD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44248BBA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764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0A4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tramuscular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M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9A1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483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DE6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552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D8C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AD0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3DCDC962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374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C7C2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bling score (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27F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int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AA9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6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FCE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5E9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984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F30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F572925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8D0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B92D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t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DG (ADG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F4AD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581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D3A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AC2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1EC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94E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6A16A839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4D2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B8E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-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DG (ADG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BF40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D6B6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E38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882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2F0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924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605629D6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8B4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938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eye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a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RE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B9F7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²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447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6D1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A9E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0D5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361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43F780C1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EA2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E9B4" w14:textId="77777777" w:rsidR="00B132A8" w:rsidRPr="006151E2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hear force after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14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days (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WBSF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5F94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8BA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79C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C2A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734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741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338025F0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4342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F7F8" w14:textId="77777777" w:rsidR="00B132A8" w:rsidRPr="006151E2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hear force after 7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days (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WBSF7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B964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F21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4D9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7F4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17A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A4E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4A6A48DF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3C1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C26E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E20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3DB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914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93E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DEB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640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6249B77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807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D6F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ckfa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ckness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F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556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C10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2D3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B63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C23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328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13E11F2F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EFD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A2C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y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ter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take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solute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BBC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BB6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214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6E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A6D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84C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076BE2B2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08BE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437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ry matter intake (g/kg B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9316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/kg B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7ED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113C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078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CDD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A997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0172D531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7C2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2542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inal body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Wf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322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33C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3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392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66A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E3D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E6F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0B12D5FB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69754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C4A1F2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ot carcass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HCW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85AA0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D7A58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8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F5281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0FFF9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CCA8F6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1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7A90D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5D0BD8B7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A7C42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1D721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itial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body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Wi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AFFAA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2EFDE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D06E9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2ED27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4C4AF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4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E4FEB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59D8495C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CD7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C756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ntramuscular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t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MF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132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%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4C2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9E2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1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2A1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BD5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3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F47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3F4AB1E1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221E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AE9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bling score (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B57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int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AC4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264A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C07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ADE8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649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812126E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CC39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7C20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t-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DG (ADG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B42A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6F4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A25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F23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5B2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0CC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792AC2D1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D1E6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552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-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DG (ADG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E327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/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14E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A60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5EC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A25F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7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005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69376441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D03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F8B4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eye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a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RE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AF97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²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EF0D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97B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C680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EB5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AC4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71D079D4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F5A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8139" w14:textId="77777777" w:rsidR="00B132A8" w:rsidRPr="006151E2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hear force after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14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days (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WBSF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501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1085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7E7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149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ABDB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7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DEB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536AFD4E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DE9D2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3F7A45" w14:textId="77777777" w:rsidR="00B132A8" w:rsidRPr="006151E2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S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hear force after 7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days (</w:t>
            </w:r>
            <w:r w:rsidRPr="006151E2"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WBSF7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27D23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C779E9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9CC37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4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2EA84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EBBEB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0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FF7CFE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5F1311C6" w14:textId="77777777" w:rsidTr="00B94374">
        <w:trPr>
          <w:gridAfter w:val="1"/>
          <w:wAfter w:w="160" w:type="dxa"/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47BCB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eep-feed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DE82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aning</w:t>
            </w:r>
            <w:proofErr w:type="spellEnd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FC5A1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DAACC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E30F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88FC6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0937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60C19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70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54132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quivalent</w:t>
            </w:r>
            <w:proofErr w:type="spellEnd"/>
          </w:p>
        </w:tc>
      </w:tr>
      <w:tr w:rsidR="00B132A8" w:rsidRPr="00E60C19" w14:paraId="21A6EA88" w14:textId="77777777" w:rsidTr="00B9437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C75F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7DAD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1A8E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A915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48E6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50DC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CF54" w14:textId="77777777" w:rsidR="00B132A8" w:rsidRPr="00E60C19" w:rsidRDefault="00B132A8" w:rsidP="00B94374">
            <w:pPr>
              <w:spacing w:after="0" w:line="36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A753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04E1" w14:textId="77777777" w:rsidR="00B132A8" w:rsidRPr="00E60C19" w:rsidRDefault="00B132A8" w:rsidP="00B94374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E9971CA" w14:textId="77777777" w:rsidR="00F57E99" w:rsidRDefault="00F57E99"/>
    <w:sectPr w:rsidR="00F57E99" w:rsidSect="00B132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17459" w14:textId="77777777" w:rsidR="00F80F10" w:rsidRDefault="00F80F10" w:rsidP="00B132A8">
      <w:pPr>
        <w:spacing w:after="0" w:line="240" w:lineRule="auto"/>
      </w:pPr>
      <w:r>
        <w:separator/>
      </w:r>
    </w:p>
  </w:endnote>
  <w:endnote w:type="continuationSeparator" w:id="0">
    <w:p w14:paraId="7852FC32" w14:textId="77777777" w:rsidR="00F80F10" w:rsidRDefault="00F80F10" w:rsidP="00B1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7DC95" w14:textId="77777777" w:rsidR="00F80F10" w:rsidRDefault="00F80F10" w:rsidP="00B132A8">
      <w:pPr>
        <w:spacing w:after="0" w:line="240" w:lineRule="auto"/>
      </w:pPr>
      <w:r>
        <w:separator/>
      </w:r>
    </w:p>
  </w:footnote>
  <w:footnote w:type="continuationSeparator" w:id="0">
    <w:p w14:paraId="65FD3421" w14:textId="77777777" w:rsidR="00F80F10" w:rsidRDefault="00F80F10" w:rsidP="00B13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A8"/>
    <w:rsid w:val="004E70FE"/>
    <w:rsid w:val="006E01DD"/>
    <w:rsid w:val="0070137B"/>
    <w:rsid w:val="0082325E"/>
    <w:rsid w:val="00931CF2"/>
    <w:rsid w:val="00AC0CFF"/>
    <w:rsid w:val="00B132A8"/>
    <w:rsid w:val="00C73719"/>
    <w:rsid w:val="00CD0B30"/>
    <w:rsid w:val="00D27ED4"/>
    <w:rsid w:val="00E26F7F"/>
    <w:rsid w:val="00E66D9A"/>
    <w:rsid w:val="00E6717F"/>
    <w:rsid w:val="00F138B2"/>
    <w:rsid w:val="00F57E99"/>
    <w:rsid w:val="00F8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05420"/>
  <w15:chartTrackingRefBased/>
  <w15:docId w15:val="{2378DDA9-5362-44B6-843A-A76D1719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132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132A8"/>
  </w:style>
  <w:style w:type="paragraph" w:styleId="Rodap">
    <w:name w:val="footer"/>
    <w:basedOn w:val="Normal"/>
    <w:link w:val="RodapChar"/>
    <w:uiPriority w:val="99"/>
    <w:unhideWhenUsed/>
    <w:rsid w:val="00B132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132A8"/>
  </w:style>
  <w:style w:type="paragraph" w:styleId="Legenda">
    <w:name w:val="caption"/>
    <w:basedOn w:val="Normal"/>
    <w:next w:val="Normal"/>
    <w:uiPriority w:val="35"/>
    <w:unhideWhenUsed/>
    <w:qFormat/>
    <w:rsid w:val="00B132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4</Words>
  <Characters>2129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1</cp:revision>
  <dcterms:created xsi:type="dcterms:W3CDTF">2025-11-11T21:18:00Z</dcterms:created>
  <dcterms:modified xsi:type="dcterms:W3CDTF">2025-11-11T21:23:00Z</dcterms:modified>
</cp:coreProperties>
</file>